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C7B" w:rsidRPr="00B133AC" w:rsidRDefault="00FE1EB5" w:rsidP="00B133A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133AC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  <w:r w:rsidR="00B0287D" w:rsidRPr="00B133A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B0287D" w:rsidRPr="00B13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B0C" w:rsidRPr="004C1B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eneralized Linear Models.</w:t>
      </w:r>
      <w:r w:rsidR="004C1B0C" w:rsidRPr="004C1B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0287D" w:rsidRPr="00B133AC">
        <w:rPr>
          <w:rFonts w:ascii="Times New Roman" w:hAnsi="Times New Roman" w:cs="Times New Roman"/>
          <w:sz w:val="24"/>
          <w:szCs w:val="24"/>
          <w:lang w:val="en-GB"/>
        </w:rPr>
        <w:t>Summary of Generalized Linear Models (GLM) for stem density, basal area and species richness, considering elevation, latitude and plot size as explanatory variables.</w:t>
      </w:r>
      <w:proofErr w:type="gramEnd"/>
      <w:r w:rsidR="00B0287D" w:rsidRPr="00B13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060E" w:rsidRPr="00B133AC">
        <w:rPr>
          <w:rFonts w:ascii="Times New Roman" w:hAnsi="Times New Roman" w:cs="Times New Roman"/>
          <w:sz w:val="24"/>
          <w:szCs w:val="24"/>
          <w:lang w:val="en-GB"/>
        </w:rPr>
        <w:t xml:space="preserve">SE = Standard error. </w:t>
      </w:r>
      <w:r w:rsidR="00B0287D" w:rsidRPr="00B133AC">
        <w:rPr>
          <w:rFonts w:ascii="Times New Roman" w:hAnsi="Times New Roman" w:cs="Times New Roman"/>
          <w:sz w:val="24"/>
          <w:szCs w:val="24"/>
          <w:lang w:val="en-GB"/>
        </w:rPr>
        <w:t xml:space="preserve">VE = Variance explained ((Null Deviance – Residual Deviance)/Null Deviance x 100). </w:t>
      </w:r>
      <w:r w:rsidR="00A666A2" w:rsidRPr="00B133AC">
        <w:rPr>
          <w:rFonts w:ascii="Times New Roman" w:hAnsi="Times New Roman" w:cs="Times New Roman"/>
          <w:sz w:val="24"/>
          <w:szCs w:val="24"/>
          <w:lang w:val="en-GB"/>
        </w:rPr>
        <w:t>(*) Only 1-ha plots were included in the model</w:t>
      </w:r>
      <w:r w:rsidR="00F60E90" w:rsidRPr="00B133AC">
        <w:rPr>
          <w:rFonts w:ascii="Times New Roman" w:hAnsi="Times New Roman" w:cs="Times New Roman"/>
          <w:sz w:val="24"/>
          <w:szCs w:val="24"/>
          <w:lang w:val="en-GB"/>
        </w:rPr>
        <w:t xml:space="preserve"> considering Tropical and Subtropical Andes</w:t>
      </w:r>
      <w:r w:rsidR="00A666A2" w:rsidRPr="00B133A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2268"/>
        <w:gridCol w:w="1134"/>
        <w:gridCol w:w="1134"/>
        <w:gridCol w:w="992"/>
        <w:gridCol w:w="992"/>
        <w:gridCol w:w="1134"/>
        <w:gridCol w:w="1072"/>
        <w:gridCol w:w="993"/>
      </w:tblGrid>
      <w:tr w:rsidR="00B60BBE" w:rsidRPr="00A751F2" w:rsidTr="00F60E9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ponse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lanatory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</w:t>
            </w:r>
            <w:bookmarkStart w:id="0" w:name="_GoBack"/>
            <w:bookmarkEnd w:id="0"/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ll Devianc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idual Devia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</w:t>
            </w: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dens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e-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5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6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</w:t>
            </w: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e-04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e-04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  <w:r w:rsidRPr="00A751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1.1e-07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.8e-08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7.1e-03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0e-02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r w:rsidRPr="00A751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2.8e-04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6e-04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proofErr w:type="spellEnd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7.5e-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5.2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al are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2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1175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822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</w:p>
        </w:tc>
        <w:tc>
          <w:tcPr>
            <w:tcW w:w="1134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6e-04</w:t>
            </w:r>
          </w:p>
        </w:tc>
        <w:tc>
          <w:tcPr>
            <w:tcW w:w="1134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4e-04</w:t>
            </w:r>
          </w:p>
        </w:tc>
        <w:tc>
          <w:tcPr>
            <w:tcW w:w="992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  <w:r w:rsidRPr="00A751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8.3e-08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9e-08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4.9e-03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6e-03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proofErr w:type="spellEnd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2.3e-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7.6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0.003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8.2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754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4.5e-04</w:t>
            </w:r>
          </w:p>
        </w:tc>
        <w:tc>
          <w:tcPr>
            <w:tcW w:w="1134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9.8e-05</w:t>
            </w:r>
          </w:p>
        </w:tc>
        <w:tc>
          <w:tcPr>
            <w:tcW w:w="992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2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  <w:r w:rsidRPr="00A751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2e-07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.9e-08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5.9e-02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1e-02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r w:rsidRPr="00A751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3.9e-03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4e-04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99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BBE" w:rsidRPr="00A751F2" w:rsidTr="00F60E9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proofErr w:type="spellEnd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9.3e-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6.8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60BBE" w:rsidRPr="00A751F2" w:rsidRDefault="00B60BBE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6A2" w:rsidRPr="00A751F2" w:rsidTr="00F60E9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  <w:r w:rsidRPr="00A751F2">
              <w:rPr>
                <w:rFonts w:ascii="Times New Roman" w:hAnsi="Times New Roman" w:cs="Times New Roman"/>
                <w:sz w:val="20"/>
                <w:szCs w:val="20"/>
              </w:rPr>
              <w:t xml:space="preserve"> (*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1e-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5e-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453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</w:tr>
      <w:tr w:rsidR="00A666A2" w:rsidRPr="00A751F2" w:rsidTr="00F60E90">
        <w:trPr>
          <w:jc w:val="center"/>
        </w:trPr>
        <w:tc>
          <w:tcPr>
            <w:tcW w:w="2268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  <w:r w:rsidRPr="00A751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1.6e-07</w:t>
            </w:r>
          </w:p>
        </w:tc>
        <w:tc>
          <w:tcPr>
            <w:tcW w:w="1134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4.6e-08</w:t>
            </w:r>
          </w:p>
        </w:tc>
        <w:tc>
          <w:tcPr>
            <w:tcW w:w="992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992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6A2" w:rsidRPr="00A751F2" w:rsidTr="00F60E90">
        <w:trPr>
          <w:jc w:val="center"/>
        </w:trPr>
        <w:tc>
          <w:tcPr>
            <w:tcW w:w="2268" w:type="dxa"/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Tropical Andes</w:t>
            </w:r>
          </w:p>
        </w:tc>
        <w:tc>
          <w:tcPr>
            <w:tcW w:w="1134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2e-01</w:t>
            </w:r>
          </w:p>
        </w:tc>
        <w:tc>
          <w:tcPr>
            <w:tcW w:w="992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92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6A2" w:rsidRPr="00A751F2" w:rsidTr="00F60E90">
        <w:trPr>
          <w:jc w:val="center"/>
        </w:trPr>
        <w:tc>
          <w:tcPr>
            <w:tcW w:w="2268" w:type="dxa"/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666A2" w:rsidRPr="00A751F2" w:rsidRDefault="00A666A2" w:rsidP="00B133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Subtropical Andes</w:t>
            </w:r>
          </w:p>
        </w:tc>
        <w:tc>
          <w:tcPr>
            <w:tcW w:w="1134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34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1.1e-01</w:t>
            </w:r>
          </w:p>
        </w:tc>
        <w:tc>
          <w:tcPr>
            <w:tcW w:w="992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92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134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666A2" w:rsidRPr="00A751F2" w:rsidRDefault="00A666A2" w:rsidP="00B133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109AF" w:rsidRDefault="006109AF" w:rsidP="006109AF"/>
    <w:sectPr w:rsidR="006109AF" w:rsidSect="006C16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30151"/>
    <w:multiLevelType w:val="hybridMultilevel"/>
    <w:tmpl w:val="3DC2B8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50DAE"/>
    <w:rsid w:val="00050DAE"/>
    <w:rsid w:val="00073DC4"/>
    <w:rsid w:val="00074962"/>
    <w:rsid w:val="00100EC6"/>
    <w:rsid w:val="00117AA4"/>
    <w:rsid w:val="00120018"/>
    <w:rsid w:val="00127382"/>
    <w:rsid w:val="00150D45"/>
    <w:rsid w:val="001A5CB1"/>
    <w:rsid w:val="001E6E43"/>
    <w:rsid w:val="002629A0"/>
    <w:rsid w:val="0028310B"/>
    <w:rsid w:val="00333E4D"/>
    <w:rsid w:val="003426FD"/>
    <w:rsid w:val="003C0CBF"/>
    <w:rsid w:val="004140B7"/>
    <w:rsid w:val="00475E16"/>
    <w:rsid w:val="00485DA1"/>
    <w:rsid w:val="004C11FC"/>
    <w:rsid w:val="004C1B0C"/>
    <w:rsid w:val="00530C7B"/>
    <w:rsid w:val="00577F29"/>
    <w:rsid w:val="005B445F"/>
    <w:rsid w:val="006109AF"/>
    <w:rsid w:val="006C16DE"/>
    <w:rsid w:val="0070227E"/>
    <w:rsid w:val="00783C26"/>
    <w:rsid w:val="007964DD"/>
    <w:rsid w:val="007A5A7F"/>
    <w:rsid w:val="0083060E"/>
    <w:rsid w:val="00A57BA6"/>
    <w:rsid w:val="00A666A2"/>
    <w:rsid w:val="00A751F2"/>
    <w:rsid w:val="00B0287D"/>
    <w:rsid w:val="00B133AC"/>
    <w:rsid w:val="00B4499B"/>
    <w:rsid w:val="00B60BBE"/>
    <w:rsid w:val="00C60AE5"/>
    <w:rsid w:val="00C73E6E"/>
    <w:rsid w:val="00D04D72"/>
    <w:rsid w:val="00D71DDE"/>
    <w:rsid w:val="00DF3EA4"/>
    <w:rsid w:val="00E51C9E"/>
    <w:rsid w:val="00E87263"/>
    <w:rsid w:val="00F44CFD"/>
    <w:rsid w:val="00F60E90"/>
    <w:rsid w:val="00F8050C"/>
    <w:rsid w:val="00F96DF2"/>
    <w:rsid w:val="00FE1EB5"/>
    <w:rsid w:val="00FE3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3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50DAE"/>
    <w:pPr>
      <w:ind w:left="720"/>
      <w:contextualSpacing/>
    </w:pPr>
  </w:style>
  <w:style w:type="table" w:styleId="Tablaconcuadrcula">
    <w:name w:val="Table Grid"/>
    <w:basedOn w:val="Tablanormal"/>
    <w:uiPriority w:val="39"/>
    <w:rsid w:val="00050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2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NDO</dc:creator>
  <cp:keywords/>
  <dc:description/>
  <cp:lastModifiedBy>Evaluador</cp:lastModifiedBy>
  <cp:revision>15</cp:revision>
  <dcterms:created xsi:type="dcterms:W3CDTF">2019-08-22T07:36:00Z</dcterms:created>
  <dcterms:modified xsi:type="dcterms:W3CDTF">2019-10-28T13:08:00Z</dcterms:modified>
</cp:coreProperties>
</file>